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E31" w:rsidRPr="00976449" w:rsidRDefault="00201E31" w:rsidP="00201E31">
      <w:pPr>
        <w:suppressLineNumbers/>
        <w:spacing w:beforeLines="100" w:before="312" w:afterLines="100" w:after="312"/>
        <w:rPr>
          <w:rFonts w:ascii="Times New Roman" w:hAnsi="Times New Roman" w:cs="Times New Roman"/>
          <w:sz w:val="24"/>
          <w:szCs w:val="24"/>
        </w:rPr>
      </w:pPr>
      <w:r w:rsidRPr="0097644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r w:rsidRPr="00976449">
        <w:rPr>
          <w:rFonts w:ascii="Times New Roman" w:hAnsi="Times New Roman" w:cs="Times New Roman"/>
          <w:sz w:val="24"/>
          <w:szCs w:val="24"/>
        </w:rPr>
        <w:t xml:space="preserve">. </w:t>
      </w:r>
      <w:r w:rsidRPr="00201E31">
        <w:rPr>
          <w:rFonts w:ascii="Times New Roman" w:hAnsi="Times New Roman" w:cs="Times New Roman"/>
          <w:sz w:val="24"/>
          <w:szCs w:val="24"/>
        </w:rPr>
        <w:t xml:space="preserve">Amino acid </w:t>
      </w:r>
      <w:r w:rsidR="009C3A44" w:rsidRPr="009C3A44">
        <w:rPr>
          <w:rFonts w:ascii="Times New Roman" w:hAnsi="Times New Roman" w:cs="Times New Roman"/>
          <w:sz w:val="24"/>
          <w:szCs w:val="24"/>
        </w:rPr>
        <w:t>and nucleotide sequences</w:t>
      </w:r>
      <w:r>
        <w:rPr>
          <w:rFonts w:ascii="Times New Roman" w:hAnsi="Times New Roman" w:cs="Times New Roman" w:hint="eastAsia"/>
          <w:sz w:val="24"/>
          <w:szCs w:val="24"/>
        </w:rPr>
        <w:t xml:space="preserve"> of CR1, CR2 and CR3 in this study</w:t>
      </w:r>
      <w:r w:rsidRPr="0097644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3" w:type="pct"/>
        <w:jc w:val="center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857"/>
        <w:gridCol w:w="3684"/>
        <w:gridCol w:w="3775"/>
      </w:tblGrid>
      <w:tr w:rsidR="00201E31" w:rsidRPr="00976449" w:rsidTr="00201E31">
        <w:trPr>
          <w:trHeight w:val="567"/>
          <w:jc w:val="center"/>
        </w:trPr>
        <w:tc>
          <w:tcPr>
            <w:tcW w:w="51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01E31" w:rsidRPr="00976449" w:rsidRDefault="00201E31" w:rsidP="007939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ene</w:t>
            </w:r>
          </w:p>
        </w:tc>
        <w:tc>
          <w:tcPr>
            <w:tcW w:w="2215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201E31" w:rsidRPr="00976449" w:rsidRDefault="00201E31" w:rsidP="007939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201E31">
              <w:rPr>
                <w:rFonts w:ascii="Times New Roman" w:hAnsi="Times New Roman" w:cs="Times New Roman"/>
                <w:b/>
                <w:bCs/>
                <w:szCs w:val="21"/>
              </w:rPr>
              <w:t>mino acid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201E31">
              <w:rPr>
                <w:rFonts w:ascii="Times New Roman" w:hAnsi="Times New Roman" w:cs="Times New Roman"/>
                <w:b/>
                <w:bCs/>
                <w:szCs w:val="21"/>
              </w:rPr>
              <w:t>sequences</w:t>
            </w:r>
          </w:p>
        </w:tc>
        <w:tc>
          <w:tcPr>
            <w:tcW w:w="2270" w:type="pc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201E31" w:rsidRDefault="00201E31" w:rsidP="00201E3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01E31">
              <w:rPr>
                <w:rFonts w:ascii="Times New Roman" w:hAnsi="Times New Roman" w:cs="Times New Roman"/>
                <w:b/>
                <w:bCs/>
                <w:szCs w:val="21"/>
              </w:rPr>
              <w:t>Nucleotide sequences</w:t>
            </w:r>
          </w:p>
        </w:tc>
      </w:tr>
      <w:tr w:rsidR="00201E31" w:rsidRPr="00976449" w:rsidTr="009C3A44">
        <w:trPr>
          <w:trHeight w:val="3838"/>
          <w:jc w:val="center"/>
        </w:trPr>
        <w:tc>
          <w:tcPr>
            <w:tcW w:w="5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201E31" w:rsidRPr="00201E31" w:rsidRDefault="00201E31" w:rsidP="007939A3">
            <w:pPr>
              <w:rPr>
                <w:rFonts w:ascii="Times New Roman" w:hAnsi="Times New Roman" w:cs="Times New Roman"/>
                <w:szCs w:val="21"/>
              </w:rPr>
            </w:pPr>
            <w:r w:rsidRPr="00201E31">
              <w:rPr>
                <w:rFonts w:ascii="Times New Roman" w:hAnsi="Times New Roman" w:cs="Times New Roman" w:hint="eastAsia"/>
                <w:szCs w:val="21"/>
              </w:rPr>
              <w:t>CR1</w:t>
            </w:r>
          </w:p>
        </w:tc>
        <w:tc>
          <w:tcPr>
            <w:tcW w:w="22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201E31" w:rsidRPr="00201E31" w:rsidRDefault="00201E31" w:rsidP="00E92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E31">
              <w:rPr>
                <w:rFonts w:ascii="Times New Roman" w:hAnsi="Times New Roman" w:cs="Times New Roman"/>
                <w:sz w:val="18"/>
                <w:szCs w:val="18"/>
              </w:rPr>
              <w:t>MDWLMEPDHLQSSALTRENGVAEDQKLDEIIDIMNTSCLDKNTKDYQQADSFIDNTSGTVRRRYRGVRQRPWGKWAAEIRDPHKAARIWLGTFDTAEAAAIAYDEAALRFRGCKAKLNFPERVLLTSEVHAGSTSSSSKPNALPLLPDSFPDLFQYAMLLSSNDHELPPTSLLPKQIEQHQEEYACFTSRYLHTSSADASSLSETMKMKNKNQTEGCTLADVAVEDQSSIIVKAKYGDDMIKFELPLPSRKVKLEEEVKKRLKLSDGSFKIKYLDEDGDWILVACDVDLVNCIKVYKSLGQETIKMLVG</w:t>
            </w:r>
          </w:p>
        </w:tc>
        <w:tc>
          <w:tcPr>
            <w:tcW w:w="2270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01E31" w:rsidRPr="00201E31" w:rsidRDefault="00201E31" w:rsidP="00E92644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201E31">
              <w:rPr>
                <w:rFonts w:ascii="Times New Roman" w:hAnsi="Times New Roman" w:cs="Times New Roman"/>
                <w:sz w:val="10"/>
                <w:szCs w:val="10"/>
              </w:rPr>
              <w:t>ATGGATTGGTTAATGGAGCCCGATCATCTCCAATCTTCTGCACTGACCAGAGAAAATGGTGTAGCTGAAGATCAAAAATTGGATGAAATAATTGATATTATGAACACAAGTTGTTTGGATAAGAATACAAAGGATTATCAACAGGCTGATTCTTTTATTGATAATACTTCAGGAACTGTCAGAAGACGTTACAGAGGAGTAAGACAAAGGCCTTGGGGAAAATGGGCTGCAGAAATTCGAGATCCCCATAAGGCTGCTCGAATTTGGTTAGGTACATTTGATACAGCTGAAGCTGCAGCCATTGCCTATGATGAAGCTGCACTCAGGTTCAGAGGCTGTAAAGCAAAGCTCAATTTTCCAGAACGCGTACTGTTAACAAGTGAAGTGCATGCTGGATCTACATCTAGCTCATCCAAGCCAAATGCCTTGCCTCTCTTGCCAGACAGTTTCCCTGATCTTTTCCAATATGCAATGCTACTTTCTAGCAATGATCACGAATTGCCACCTACATCTTTGCTACCGAAGCAGATTGAGCAACATCAAGAAGAATATGCTTGTTTTACCTCTCGATATCTGCACACTTCAAGTGCAGATGCCTCCAGTTTAAGTGAGACAATGAAGATGAAGAACAAGAATCAGACTGAAGGATGTACCCTGGCAGATGTAGCAGTAGAAGACCAGAGCAGCATCATTGTGAAGGCAAAATATGGAGATGATATGATAAAGTTTGAGCTTCCACTCCCATCTAGAAAGGTAAAATTGGAGGAGGAAGTAAAAAAGCGACTCAAGTTATCTGATGGGAGTTTCAAGATTAAATACTTAGATGAAGATGGTGATTGGATTCTAGTTGCCTGTGATGTAGATTTGGTGAACTGCATAAAAGTATATAAATCATTAGGCCAGGAAACAATTAAGATGTTGGTTGGTTAG</w:t>
            </w:r>
          </w:p>
        </w:tc>
      </w:tr>
      <w:tr w:rsidR="00201E31" w:rsidRPr="00976449" w:rsidTr="009C3A44">
        <w:trPr>
          <w:trHeight w:val="4522"/>
          <w:jc w:val="center"/>
        </w:trPr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201E31" w:rsidRPr="00201E31" w:rsidRDefault="00201E31" w:rsidP="007939A3">
            <w:pPr>
              <w:rPr>
                <w:rFonts w:ascii="Times New Roman" w:hAnsi="Times New Roman" w:cs="Times New Roman"/>
                <w:szCs w:val="21"/>
              </w:rPr>
            </w:pPr>
            <w:r w:rsidRPr="00201E31">
              <w:rPr>
                <w:rFonts w:ascii="Times New Roman" w:hAnsi="Times New Roman" w:cs="Times New Roman" w:hint="eastAsia"/>
                <w:szCs w:val="21"/>
              </w:rPr>
              <w:t>CR2</w:t>
            </w:r>
            <w:bookmarkStart w:id="0" w:name="_GoBack"/>
            <w:bookmarkEnd w:id="0"/>
          </w:p>
        </w:tc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201E31" w:rsidRPr="00201E31" w:rsidRDefault="00201E31" w:rsidP="00E92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E31">
              <w:rPr>
                <w:rFonts w:ascii="Times New Roman" w:hAnsi="Times New Roman" w:cs="Times New Roman"/>
                <w:sz w:val="18"/>
                <w:szCs w:val="18"/>
              </w:rPr>
              <w:t>MEKEENQTNKRVKYTEHRKQTTIPAVLTGRTRRLLPEMNGVVPKVVRISVTDADATDSSSDEDEVAAEAVFSRRQRVKRFINVVKIEPLCAGRDNGNGNGLSLNSGVLRSNNRSSTTADQNKKRKKSSGGANATAAKQTETDKVGGGNVKKFRGVRQRPWGKWAAEIRDPLRRVRLWLGTYDTAEEAAMVYDHAAIQLRGPDALTNFTTPPPKVSTPPPESTSSGYNSGDESHNDARSPKSVLRFVSSSNEDAEEESPHYEAVKESRECSRGGSDDVSVSENFSDYSLFPNDIFGFENPVSDFSDLFGGEGISAFEESSFDCGNTFIQSSTINDHMDFGFGSNPWPTTDDFFQDFGDIFGSDPLVAL</w:t>
            </w:r>
          </w:p>
        </w:tc>
        <w:tc>
          <w:tcPr>
            <w:tcW w:w="2270" w:type="pct"/>
            <w:tcBorders>
              <w:top w:val="nil"/>
              <w:left w:val="nil"/>
              <w:bottom w:val="nil"/>
              <w:right w:val="nil"/>
            </w:tcBorders>
          </w:tcPr>
          <w:p w:rsidR="00201E31" w:rsidRPr="00201E31" w:rsidRDefault="00201E31" w:rsidP="00E92644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201E31">
              <w:rPr>
                <w:rFonts w:ascii="Times New Roman" w:hAnsi="Times New Roman" w:cs="Times New Roman"/>
                <w:sz w:val="10"/>
                <w:szCs w:val="10"/>
              </w:rPr>
              <w:t>ATGGAGAAAGAAGAAAACCAGACCAATAAAAGAGTAAAATACACTGAGCACAGAAAACAAACCACTATACCCGCCGTACTAACGGGTCGGACAAGGAGGTTGTTACCGGAAATGAATGGCGTCGTTCCCAAAGTCGTTAGAATATCGGTGACGGACGCTGACGCAACGGATTCTTCAAGTGACGAAGACGAGGTGGCGGCGGAGGCCGTTTTTTCCAGACGCCAGAGAGTTAAGAGGTTTATTAACGTCGTTAAGATTGAACCATTGTGTGCTGGTAGAGATAACGGAAATGGTAACGGTTTAAGCTTAAACAGCGGCGTTTTGAGAAGTAATAATAGGTCGTCAACAACGGCGGATCAGAATAAGAAGAGGAAAAAAAGTAGTGGTGGCGCCAACGCTACCGCCGCAAAGCAAACGGAGACAGACAAGGTAGGAGGAGGAAATGTGAAGAAGTTTCGCGGGGTACGACAACGGCCATGGGGCAAATGGGCGGCAGAGATTCGTGATCCATTAAGACGTGTACGGCTATGGTTAGGCACTTATGATACTGCTGAAGAAGCTGCCATGGTTTACGACCACGCTGCCATTCAGCTGCGTGGACCGGACGCGCTTACTAATTTCACCACTCCTCCGCCGAAAGTGTCCACGCCGCCGCCGGAATCCACTTCCTCTGGTTACAACTCCGGCGATGAGTCTCATAACGACGCCCGTTCTCCTAAGTCAGTTCTCCGATTCGTTTCTTCTTCAAACGAAGACGCAGAGGAAGAGTCTCCTCATTACGAAGCCGTTAAGGAAAGCCGAGAATGCAGCAGGGGCGGAAGCGATGACGTGTCCGTATCGGAGAACTTCTCGGACTATTCGTTGTTCCCGAACGATATATTTGGGTTTGAAAATCCGGTATCCGACTTTAGTGACTTGTTTGGCGGAGAAGGAATTTCTGCTTTTGAGGAAAGTAGTTTTGATTGTGGAAATACGTTTATCCAATCGAGTACTATTAATGATCATATGGACTTCGGATTCGGATCAAACCCGTGGCCAACAACCGATGATTTCTTTCAAGATTTCGGTGATATTTTCGGGTCGGATCCTTTAGTAGCTCTTTAG</w:t>
            </w:r>
          </w:p>
        </w:tc>
      </w:tr>
      <w:tr w:rsidR="00201E31" w:rsidRPr="00976449" w:rsidTr="00201E31">
        <w:trPr>
          <w:jc w:val="center"/>
        </w:trPr>
        <w:tc>
          <w:tcPr>
            <w:tcW w:w="5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201E31" w:rsidRPr="00976449" w:rsidRDefault="00201E31" w:rsidP="007939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3</w:t>
            </w:r>
          </w:p>
        </w:tc>
        <w:tc>
          <w:tcPr>
            <w:tcW w:w="22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</w:tcPr>
          <w:p w:rsidR="00201E31" w:rsidRPr="00201E31" w:rsidRDefault="00201E31" w:rsidP="00E926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E31">
              <w:rPr>
                <w:rFonts w:ascii="Times New Roman" w:hAnsi="Times New Roman" w:cs="Times New Roman"/>
                <w:sz w:val="18"/>
                <w:szCs w:val="18"/>
              </w:rPr>
              <w:t>MGSTTDEASTLEMITQLLLLDDFAFMEGYSVSNSSSSTSSSSTNDQSQTTTSSNSESISESDFNSSSITETSTFMAPTSFSFTCTNSNSAPESEYPQFFNPYPAINTGFNYFSQSQTNPQKISSSQSSKSPKFNERKPSLNIVPPPRKVLEFGKFNNNNFESTAVEKKNPDSEERRHYRGSDKGHGENSRRRFEIPTRKDPGFGWEHLTPPWKLLKLMTEPRLGLEGVKPY</w:t>
            </w:r>
          </w:p>
        </w:tc>
        <w:tc>
          <w:tcPr>
            <w:tcW w:w="227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01E31" w:rsidRPr="00201E31" w:rsidRDefault="00201E31" w:rsidP="00E92644">
            <w:pPr>
              <w:spacing w:line="20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201E31">
              <w:rPr>
                <w:rFonts w:ascii="Times New Roman" w:hAnsi="Times New Roman" w:cs="Times New Roman"/>
                <w:sz w:val="10"/>
                <w:szCs w:val="10"/>
              </w:rPr>
              <w:t>ATGGGATCAACAACAGATGAAGCTTCGACTCTTGAGATGATTACACAGTTACTACTCCTTGATGATTTTGCATTCATGGAAGGTTACTCTGTTTCTAATTCTTCTTCTTCTACTTCTTCTTCTTCAACTAATGATCAAAGCCAAACTACTACTTCAAGTAATTCTGAATCCATATCTGAATCAGACTTTAATAGCTCTTCAATTACTGAAACTTCCACTTTTATGGCTCCCACATCTTTCAGCTTCACTTGTACAAATTCAAATTCAGCTCCTGAATCTGAATACCCCCAATTTTTTAATCCCTACCCTGCAATTAACACTGGATTTAATTACTTCTCTCAATCCCAAACAAACCCACAAAAAATTAGTTCATCCCAATCTTCAAAATCACCAAAATTCAATGAAAGAAAACCTTCCCTCAACATAGTACCTCCCCCGAGGAAGGTCTTGGAATTCGGGAAATTCAACAATAATAATTTTGAATCTACTGCCGTCGAAAAGAAAAACCCAGATTCGGAAGAGAGAAGGCACTATAGAGGCTCCGACAAAGGCCATGGGGAAAATTCGCGGCGGAGATTCGAGATCCCAACAAGAAAGGATCCAGGGTTTGGTTGGGAACATTTGACACCGCCGTGGAAGCTGCTAAAGCTTATGACAGAGCCGCGTTTAGGCTTAGAGGGAGTAAAGCCATATTGA</w:t>
            </w:r>
          </w:p>
        </w:tc>
      </w:tr>
    </w:tbl>
    <w:p w:rsidR="00201E31" w:rsidRPr="00976449" w:rsidRDefault="00201E31" w:rsidP="00201E31">
      <w:pPr>
        <w:rPr>
          <w:rFonts w:ascii="Times New Roman" w:hAnsi="Times New Roman" w:cs="Times New Roman"/>
        </w:rPr>
      </w:pPr>
    </w:p>
    <w:p w:rsidR="00EF4069" w:rsidRPr="00201E31" w:rsidRDefault="00EF4069"/>
    <w:sectPr w:rsidR="00EF4069" w:rsidRPr="00201E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8E3" w:rsidRDefault="007738E3" w:rsidP="00201E31">
      <w:r>
        <w:separator/>
      </w:r>
    </w:p>
  </w:endnote>
  <w:endnote w:type="continuationSeparator" w:id="0">
    <w:p w:rsidR="007738E3" w:rsidRDefault="007738E3" w:rsidP="00201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8E3" w:rsidRDefault="007738E3" w:rsidP="00201E31">
      <w:r>
        <w:separator/>
      </w:r>
    </w:p>
  </w:footnote>
  <w:footnote w:type="continuationSeparator" w:id="0">
    <w:p w:rsidR="007738E3" w:rsidRDefault="007738E3" w:rsidP="00201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EBA"/>
    <w:rsid w:val="00063150"/>
    <w:rsid w:val="00201E31"/>
    <w:rsid w:val="007738E3"/>
    <w:rsid w:val="00866EBA"/>
    <w:rsid w:val="00996758"/>
    <w:rsid w:val="009C3A44"/>
    <w:rsid w:val="00E92644"/>
    <w:rsid w:val="00EF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E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1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1E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1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1E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E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1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1E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1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1E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3C6D8805-648C-406F-8BC6-7BBFDC8885E1}"/>
</file>

<file path=customXml/itemProps2.xml><?xml version="1.0" encoding="utf-8"?>
<ds:datastoreItem xmlns:ds="http://schemas.openxmlformats.org/officeDocument/2006/customXml" ds:itemID="{4E9A247A-9E49-4628-B5E3-F641E6C290D0}"/>
</file>

<file path=customXml/itemProps3.xml><?xml version="1.0" encoding="utf-8"?>
<ds:datastoreItem xmlns:ds="http://schemas.openxmlformats.org/officeDocument/2006/customXml" ds:itemID="{1F3DC8CB-FCBA-424D-A9A7-E4C593CD67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65</Words>
  <Characters>3224</Characters>
  <Application>Microsoft Office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7-10-20T13:57:00Z</dcterms:created>
  <dcterms:modified xsi:type="dcterms:W3CDTF">2017-10-20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